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2E3" w:rsidRPr="009933A8" w:rsidRDefault="008A22E3" w:rsidP="008A22E3">
      <w:pPr>
        <w:rPr>
          <w:b/>
          <w:sz w:val="18"/>
          <w:szCs w:val="18"/>
          <w:lang w:val="en-GB"/>
        </w:rPr>
      </w:pPr>
      <w:r w:rsidRPr="009933A8">
        <w:rPr>
          <w:b/>
          <w:sz w:val="18"/>
          <w:szCs w:val="18"/>
          <w:lang w:val="en-GB"/>
        </w:rPr>
        <w:t xml:space="preserve">Table S1: Secondary outcome data from the included studies. </w:t>
      </w:r>
    </w:p>
    <w:tbl>
      <w:tblPr>
        <w:tblStyle w:val="TableGrid"/>
        <w:tblW w:w="13575" w:type="dxa"/>
        <w:tblLook w:val="04A0"/>
      </w:tblPr>
      <w:tblGrid>
        <w:gridCol w:w="2000"/>
        <w:gridCol w:w="1652"/>
        <w:gridCol w:w="1867"/>
        <w:gridCol w:w="1611"/>
        <w:gridCol w:w="1630"/>
        <w:gridCol w:w="1611"/>
        <w:gridCol w:w="1638"/>
        <w:gridCol w:w="1566"/>
      </w:tblGrid>
      <w:tr w:rsidR="008A22E3" w:rsidRPr="00761084" w:rsidTr="00CF61DD">
        <w:trPr>
          <w:tblHeader/>
        </w:trPr>
        <w:tc>
          <w:tcPr>
            <w:tcW w:w="2000" w:type="dxa"/>
            <w:vMerge w:val="restart"/>
            <w:vAlign w:val="bottom"/>
          </w:tcPr>
          <w:p w:rsidR="008A22E3" w:rsidRPr="009933A8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1575" w:type="dxa"/>
            <w:gridSpan w:val="7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Included Studies</w:t>
            </w:r>
          </w:p>
        </w:tc>
      </w:tr>
      <w:tr w:rsidR="008A22E3" w:rsidRPr="00761084" w:rsidTr="00CF61DD">
        <w:trPr>
          <w:tblHeader/>
        </w:trPr>
        <w:tc>
          <w:tcPr>
            <w:tcW w:w="2000" w:type="dxa"/>
            <w:vMerge/>
            <w:vAlign w:val="bottom"/>
          </w:tcPr>
          <w:p w:rsidR="008A22E3" w:rsidRPr="009933A8" w:rsidRDefault="008A22E3" w:rsidP="00CF61D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Reimers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07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106</w:t>
            </w:r>
          </w:p>
        </w:tc>
        <w:tc>
          <w:tcPr>
            <w:tcW w:w="1867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Hoffmann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0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39</w:t>
            </w:r>
          </w:p>
        </w:tc>
        <w:tc>
          <w:tcPr>
            <w:tcW w:w="1611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Hoffmann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2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78</w:t>
            </w:r>
          </w:p>
        </w:tc>
        <w:tc>
          <w:tcPr>
            <w:tcW w:w="1630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Holzinger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2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196</w:t>
            </w:r>
          </w:p>
        </w:tc>
        <w:tc>
          <w:tcPr>
            <w:tcW w:w="1611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Maier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3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223</w:t>
            </w:r>
          </w:p>
        </w:tc>
        <w:tc>
          <w:tcPr>
            <w:tcW w:w="1638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Tahtali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3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104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Weiss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3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74</w:t>
            </w:r>
          </w:p>
        </w:tc>
      </w:tr>
      <w:tr w:rsidR="008A22E3" w:rsidRPr="00761084" w:rsidTr="00CF61DD">
        <w:tc>
          <w:tcPr>
            <w:tcW w:w="13575" w:type="dxa"/>
            <w:gridSpan w:val="8"/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Gender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83 (78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2 (82.1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6 (84.6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6 (74.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88 (84.3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7 (83.7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9 (66.2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23 (22.0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 (17.9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2 (15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0 (26.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5 (15.7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7 (16.3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5 (33.8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bottom w:val="single" w:sz="4" w:space="0" w:color="auto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Age (Years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59.0 (43.0–80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0.2 (51.5–68.9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0.0 (51.6–68.5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8.4 (n.a.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8.2 (n.a.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3.5 (10.7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0 (42–84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9 (43–7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7 (n.a.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8 (n.a.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 (43–89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single" w:sz="4" w:space="0" w:color="auto"/>
              <w:bottom w:val="nil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Tumor site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Oropharynx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106 (100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0 (25.6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96 (100.0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2 (45.7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4 (100.0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9 (79.7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    Tonsils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63 (59.4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9 (10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0 (25.6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4 (43.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6 (25.1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    Base of tongue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14 (13.2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5 (23.0)</w:t>
            </w:r>
          </w:p>
        </w:tc>
        <w:tc>
          <w:tcPr>
            <w:tcW w:w="1611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6 (20.6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    Other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29 (27.4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7 (34.0)</w:t>
            </w:r>
          </w:p>
        </w:tc>
        <w:tc>
          <w:tcPr>
            <w:tcW w:w="1611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Oral cavity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2 (15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4 (10.8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1 (14.9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Hypopharynx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4 (30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5 (24.7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 (1.4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Larynx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2 (28.2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2 (18.8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 (4.1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T 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761084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1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 (7.7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7 (44.4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2 (11.5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4 (59.5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2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 (35.9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 (9.0)</w:t>
            </w:r>
          </w:p>
        </w:tc>
        <w:tc>
          <w:tcPr>
            <w:tcW w:w="1630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37 (35.6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 (35.9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5 (19.2)</w:t>
            </w:r>
          </w:p>
        </w:tc>
        <w:tc>
          <w:tcPr>
            <w:tcW w:w="1630" w:type="dxa"/>
            <w:vMerge w:val="restar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7 (54.6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6 (15.4)</w:t>
            </w:r>
          </w:p>
        </w:tc>
        <w:tc>
          <w:tcPr>
            <w:tcW w:w="1566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4 (32.4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4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 (20.5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2 (28.2)</w:t>
            </w:r>
          </w:p>
        </w:tc>
        <w:tc>
          <w:tcPr>
            <w:tcW w:w="1630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39 (37.5)</w:t>
            </w:r>
          </w:p>
        </w:tc>
        <w:tc>
          <w:tcPr>
            <w:tcW w:w="1566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4 (43.6)</w:t>
            </w:r>
          </w:p>
        </w:tc>
        <w:tc>
          <w:tcPr>
            <w:tcW w:w="163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1.0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56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 (8.1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tabs>
                <w:tab w:val="left" w:pos="2106"/>
              </w:tabs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N 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761084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32 (30.2)</w:t>
            </w:r>
            <w:r w:rsidRPr="0019429F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 (33.3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9 (37.2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7 (24.0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28 (26.9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0 (54.1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1</w:t>
            </w:r>
          </w:p>
        </w:tc>
        <w:tc>
          <w:tcPr>
            <w:tcW w:w="1652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74 (69.8)</w:t>
            </w:r>
            <w:r w:rsidRPr="0019429F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 (15.4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9 (11.5)</w:t>
            </w:r>
          </w:p>
        </w:tc>
        <w:tc>
          <w:tcPr>
            <w:tcW w:w="1630" w:type="dxa"/>
            <w:vMerge w:val="restar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7 (75.0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5 (14.4)</w:t>
            </w:r>
          </w:p>
        </w:tc>
        <w:tc>
          <w:tcPr>
            <w:tcW w:w="156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2</w:t>
            </w:r>
          </w:p>
        </w:tc>
        <w:tc>
          <w:tcPr>
            <w:tcW w:w="16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8 (46.2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6 (46.2)</w:t>
            </w:r>
          </w:p>
        </w:tc>
        <w:tc>
          <w:tcPr>
            <w:tcW w:w="1630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47 (45.2)</w:t>
            </w:r>
          </w:p>
        </w:tc>
        <w:tc>
          <w:tcPr>
            <w:tcW w:w="15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7 (36.5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3</w:t>
            </w:r>
          </w:p>
        </w:tc>
        <w:tc>
          <w:tcPr>
            <w:tcW w:w="1652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5.1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 (5.1)</w:t>
            </w:r>
          </w:p>
        </w:tc>
        <w:tc>
          <w:tcPr>
            <w:tcW w:w="1630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1 (10.6)</w:t>
            </w:r>
          </w:p>
        </w:tc>
        <w:tc>
          <w:tcPr>
            <w:tcW w:w="156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Nx</w:t>
            </w:r>
          </w:p>
        </w:tc>
        <w:tc>
          <w:tcPr>
            <w:tcW w:w="1652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3 (2.9)</w:t>
            </w:r>
          </w:p>
        </w:tc>
        <w:tc>
          <w:tcPr>
            <w:tcW w:w="156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1.0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 (9.5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M 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761084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8 (97.4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9 (88.5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79 (91.3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5 (87.8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 (2.6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 (6.4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9 (4.6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 (5.4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 (5.1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 (4.1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 (6.8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UICC 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761084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4 (3.8)</w:t>
            </w:r>
            <w:r w:rsidRPr="0019429F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 (5.1)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0 (30.6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5 (11.2)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 (5.8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8 (24.3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I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15 (14.2)</w:t>
            </w:r>
            <w:r w:rsidRPr="0019429F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4 (61.5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9 (75.6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1 (9.4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5 (14.4)</w:t>
            </w:r>
          </w:p>
        </w:tc>
        <w:tc>
          <w:tcPr>
            <w:tcW w:w="1566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II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18 (17.0)</w:t>
            </w:r>
            <w:r w:rsidRPr="0019429F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 (25.6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5 (19.2)</w:t>
            </w:r>
          </w:p>
        </w:tc>
        <w:tc>
          <w:tcPr>
            <w:tcW w:w="163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7 (16.6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7 (16.3)</w:t>
            </w:r>
          </w:p>
        </w:tc>
        <w:tc>
          <w:tcPr>
            <w:tcW w:w="1566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9 (66.2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V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69 (65.1)</w:t>
            </w:r>
            <w:r w:rsidRPr="0019429F">
              <w:rPr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867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4 (68.4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19 (53.4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6 (63.5)</w:t>
            </w:r>
          </w:p>
        </w:tc>
        <w:tc>
          <w:tcPr>
            <w:tcW w:w="156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 (12.8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1.0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1 (9.4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6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 (9.5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nil"/>
              <w:bottom w:val="single" w:sz="4" w:space="0" w:color="auto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Smoking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9 (84.0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73 (88.3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3 (64.4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9 (52.7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8 (17.0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1 (10.7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6 (29.8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3 (44.6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1.0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 (6.3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2.7)</w:t>
            </w:r>
          </w:p>
        </w:tc>
      </w:tr>
      <w:tr w:rsidR="008A22E3" w:rsidRPr="00761084" w:rsidTr="00CF61DD">
        <w:tc>
          <w:tcPr>
            <w:tcW w:w="1357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Alcohol, n (%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2 (67.9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78 (90.8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3 (46.2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3 (44.6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5 (23.6)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5 (7.7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6 (47.5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9 (52.7)</w:t>
            </w:r>
          </w:p>
        </w:tc>
      </w:tr>
      <w:tr w:rsidR="008A22E3" w:rsidRPr="00761084" w:rsidTr="00CF61DD"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 (1.5)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 (6.3)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2.7)</w:t>
            </w:r>
          </w:p>
        </w:tc>
      </w:tr>
      <w:tr w:rsidR="008A22E3" w:rsidRPr="0056147E" w:rsidTr="00CF61DD">
        <w:tc>
          <w:tcPr>
            <w:tcW w:w="13575" w:type="dxa"/>
            <w:gridSpan w:val="8"/>
            <w:tcBorders>
              <w:top w:val="single" w:sz="4" w:space="0" w:color="auto"/>
            </w:tcBorders>
          </w:tcPr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a: Tumour staging was assessed according to the UICC criteria (7</w:t>
            </w:r>
            <w:r w:rsidRPr="00761084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19429F">
              <w:rPr>
                <w:sz w:val="18"/>
                <w:szCs w:val="18"/>
                <w:lang w:val="en-GB"/>
              </w:rPr>
              <w:t xml:space="preserve"> edition)</w:t>
            </w:r>
            <w:r>
              <w:rPr>
                <w:sz w:val="18"/>
                <w:szCs w:val="18"/>
                <w:lang w:val="en-GB"/>
              </w:rPr>
              <w:t>.</w:t>
            </w:r>
          </w:p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19429F">
              <w:rPr>
                <w:sz w:val="18"/>
                <w:szCs w:val="18"/>
                <w:lang w:val="en-GB"/>
              </w:rPr>
              <w:t>b: Tumour</w:t>
            </w:r>
            <w:r w:rsidRPr="00761084">
              <w:rPr>
                <w:sz w:val="18"/>
                <w:szCs w:val="18"/>
                <w:lang w:val="en-GB"/>
              </w:rPr>
              <w:t xml:space="preserve"> staging was assessed according to the AJCC criteria (6</w:t>
            </w:r>
            <w:r w:rsidRPr="00761084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19429F">
              <w:rPr>
                <w:sz w:val="18"/>
                <w:szCs w:val="18"/>
                <w:lang w:val="en-GB"/>
              </w:rPr>
              <w:t xml:space="preserve"> edi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c: Unclear which tumour</w:t>
            </w:r>
            <w:r w:rsidRPr="00761084">
              <w:rPr>
                <w:sz w:val="18"/>
                <w:szCs w:val="18"/>
                <w:lang w:val="en-GB"/>
              </w:rPr>
              <w:t xml:space="preserve"> staging criteria were used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d: Yes (former or current) vs. No (never)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e: Yes (regular alcohol consumption) vs. No (moderate or no alcohol consump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f: Calculated by information given in the publication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g: Yes (</w:t>
            </w:r>
            <w:r w:rsidRPr="0019429F">
              <w:rPr>
                <w:sz w:val="18"/>
                <w:szCs w:val="18"/>
                <w:lang w:val="en-GB"/>
              </w:rPr>
              <w:t>higher consumption) vs. No (no regular or moderate alcohol consumption)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h: Yes (regular alcohol consumption) vs. No (no alcohol consump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i: Three </w:t>
            </w:r>
            <w:r w:rsidRPr="0019429F">
              <w:rPr>
                <w:sz w:val="18"/>
                <w:szCs w:val="18"/>
                <w:lang w:val="en-GB"/>
              </w:rPr>
              <w:t>tumours</w:t>
            </w:r>
            <w:r w:rsidRPr="00761084">
              <w:rPr>
                <w:sz w:val="18"/>
                <w:szCs w:val="18"/>
                <w:lang w:val="en-GB"/>
              </w:rPr>
              <w:t xml:space="preserve"> classified as stage 2–3 in the original study were included under stage 2 in this table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j: Yes (≥ 2 standard drinks) vs. No (&lt; 2 standard drinks)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k: Data from the German cohort was used. The data from the Brazilian cohort is available in the publication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 xml:space="preserve">m: </w:t>
            </w:r>
            <w:r>
              <w:rPr>
                <w:sz w:val="18"/>
                <w:szCs w:val="18"/>
                <w:lang w:val="en-GB"/>
              </w:rPr>
              <w:t>D</w:t>
            </w:r>
            <w:r w:rsidRPr="009933A8">
              <w:rPr>
                <w:sz w:val="18"/>
                <w:szCs w:val="18"/>
                <w:lang w:val="en-GB"/>
              </w:rPr>
              <w:t>efined as N+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9933A8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: Data available but not compatible with classification: 90 patients (71.4</w:t>
            </w:r>
            <w:r w:rsidRPr="0019429F">
              <w:rPr>
                <w:sz w:val="18"/>
                <w:szCs w:val="18"/>
                <w:lang w:val="en-GB"/>
              </w:rPr>
              <w:t> %) consumed more than 10 packs of cigarettes per year, 36 patients (28.6 %) consumed less.</w:t>
            </w:r>
          </w:p>
        </w:tc>
      </w:tr>
    </w:tbl>
    <w:p w:rsidR="008A22E3" w:rsidRPr="00761084" w:rsidRDefault="008A22E3" w:rsidP="008A22E3">
      <w:pPr>
        <w:rPr>
          <w:sz w:val="18"/>
          <w:szCs w:val="18"/>
          <w:lang w:val="en-GB"/>
        </w:rPr>
      </w:pPr>
    </w:p>
    <w:p w:rsidR="008A22E3" w:rsidRPr="009933A8" w:rsidRDefault="008A22E3" w:rsidP="008A22E3">
      <w:pPr>
        <w:rPr>
          <w:sz w:val="18"/>
          <w:szCs w:val="18"/>
          <w:lang w:val="en-GB"/>
        </w:rPr>
        <w:sectPr w:rsidR="008A22E3" w:rsidRPr="009933A8" w:rsidSect="00D5073E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61084">
        <w:rPr>
          <w:sz w:val="18"/>
          <w:szCs w:val="18"/>
          <w:lang w:val="en-GB"/>
        </w:rPr>
        <w:br w:type="page"/>
      </w:r>
    </w:p>
    <w:tbl>
      <w:tblPr>
        <w:tblStyle w:val="TableGrid"/>
        <w:tblW w:w="13716" w:type="dxa"/>
        <w:tblLayout w:type="fixed"/>
        <w:tblLook w:val="04A0"/>
      </w:tblPr>
      <w:tblGrid>
        <w:gridCol w:w="2222"/>
        <w:gridCol w:w="1644"/>
        <w:gridCol w:w="1644"/>
        <w:gridCol w:w="1644"/>
        <w:gridCol w:w="1644"/>
        <w:gridCol w:w="1644"/>
        <w:gridCol w:w="1644"/>
        <w:gridCol w:w="1630"/>
      </w:tblGrid>
      <w:tr w:rsidR="008A22E3" w:rsidRPr="00761084" w:rsidTr="00CF61DD">
        <w:trPr>
          <w:tblHeader/>
        </w:trPr>
        <w:tc>
          <w:tcPr>
            <w:tcW w:w="2222" w:type="dxa"/>
            <w:vMerge w:val="restart"/>
            <w:vAlign w:val="bottom"/>
          </w:tcPr>
          <w:p w:rsidR="008A22E3" w:rsidRPr="009933A8" w:rsidRDefault="008A22E3" w:rsidP="00CF61DD">
            <w:pPr>
              <w:rPr>
                <w:sz w:val="18"/>
                <w:szCs w:val="18"/>
                <w:lang w:val="en-GB"/>
              </w:rPr>
            </w:pPr>
          </w:p>
          <w:p w:rsidR="008A22E3" w:rsidRPr="009933A8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1494" w:type="dxa"/>
            <w:gridSpan w:val="7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Included Studies</w:t>
            </w:r>
          </w:p>
        </w:tc>
      </w:tr>
      <w:tr w:rsidR="008A22E3" w:rsidRPr="00761084" w:rsidTr="00CF61DD">
        <w:trPr>
          <w:tblHeader/>
        </w:trPr>
        <w:tc>
          <w:tcPr>
            <w:tcW w:w="2222" w:type="dxa"/>
            <w:vMerge/>
            <w:vAlign w:val="bottom"/>
          </w:tcPr>
          <w:p w:rsidR="008A22E3" w:rsidRPr="009933A8" w:rsidRDefault="008A22E3" w:rsidP="00CF61D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Lörincz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4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35</w:t>
            </w:r>
          </w:p>
        </w:tc>
        <w:tc>
          <w:tcPr>
            <w:tcW w:w="1644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Meyer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4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106</w:t>
            </w:r>
          </w:p>
        </w:tc>
        <w:tc>
          <w:tcPr>
            <w:tcW w:w="1644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Quabius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4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 =36</w:t>
            </w:r>
          </w:p>
        </w:tc>
        <w:tc>
          <w:tcPr>
            <w:tcW w:w="1644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Tinhofer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5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436</w:t>
            </w:r>
          </w:p>
        </w:tc>
        <w:tc>
          <w:tcPr>
            <w:tcW w:w="1644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Hauck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5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424</w:t>
            </w:r>
            <w:r w:rsidRPr="009933A8">
              <w:rPr>
                <w:b/>
                <w:sz w:val="18"/>
                <w:szCs w:val="18"/>
                <w:vertAlign w:val="superscript"/>
                <w:lang w:val="en-GB"/>
              </w:rPr>
              <w:t>k</w:t>
            </w:r>
          </w:p>
        </w:tc>
        <w:tc>
          <w:tcPr>
            <w:tcW w:w="1644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Hoffmann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8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126</w:t>
            </w:r>
          </w:p>
        </w:tc>
        <w:tc>
          <w:tcPr>
            <w:tcW w:w="1630" w:type="dxa"/>
          </w:tcPr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Würdemann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(2017)</w:t>
            </w:r>
          </w:p>
          <w:p w:rsidR="008A22E3" w:rsidRPr="009933A8" w:rsidRDefault="008A22E3" w:rsidP="00CF61DD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9933A8">
              <w:rPr>
                <w:b/>
                <w:sz w:val="18"/>
                <w:szCs w:val="18"/>
                <w:lang w:val="en-GB"/>
              </w:rPr>
              <w:t>N = 599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Gender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6 (74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5 (70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6 (72.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59 (82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22 (68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91 (77.2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66 (77.8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9 (25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1 (29.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 (27.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7 (17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2 (31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5 (27.8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3 (22.2)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b/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Age (years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4.9 (11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edian (range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5 (49–8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7 (34–7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4.5 (45.0</w:t>
            </w:r>
            <w:r w:rsidRPr="009933A8">
              <w:rPr>
                <w:sz w:val="18"/>
                <w:szCs w:val="18"/>
                <w:lang w:val="en-GB"/>
              </w:rPr>
              <w:noBreakHyphen/>
              <w:t>87.0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8.6 (29–8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0 (41–9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9.9 (36.3–88.9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9.7 (36.9–91.8)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Tumour site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Oropharynx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5 (100.0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6 (100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9 (52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27 (52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24 (29.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99 (100.0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    Tonsils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 (37.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 (36.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    Base of tongu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 (40.0)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 (16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    Other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 (22.9)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Oral cavity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 (8.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4 (14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65 (62,5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Hypopharynx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 (16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16 (26.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5 (8,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Larynx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 (22.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 (3.0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T-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19429F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9 (54.3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9 (27.4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287 (67.7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5 (42.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9 (27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3</w:t>
            </w:r>
          </w:p>
        </w:tc>
        <w:tc>
          <w:tcPr>
            <w:tcW w:w="1644" w:type="dxa"/>
            <w:vMerge w:val="restar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 (2.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6 (15.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17 (27.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T4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0 (28.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64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 (1.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20 (4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N-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19429F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3 (37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6 (15.8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65 (38.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8 (22.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1 (20.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224 (52.8)</w:t>
            </w:r>
            <w:r w:rsidRPr="009933A8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m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3 (37.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9 (48.5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1 (2.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5 (14.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x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Missing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A22E3" w:rsidRPr="009933A8" w:rsidRDefault="008A22E3" w:rsidP="00CF61DD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933A8">
              <w:rPr>
                <w:color w:val="000000" w:themeColor="text1"/>
                <w:sz w:val="18"/>
                <w:szCs w:val="18"/>
                <w:lang w:val="en-GB"/>
              </w:rPr>
              <w:t>35 (8.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M-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 w:rsidRPr="0019429F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82 (77.4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 (6.6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X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4 (13.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 (2.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UICC-Stage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19429F">
              <w:rPr>
                <w:b/>
                <w:sz w:val="18"/>
                <w:szCs w:val="18"/>
                <w:lang w:val="en-GB"/>
              </w:rPr>
              <w:t>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3 (37.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2 (10.4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I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6 (1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52 (8.7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II</w:t>
            </w:r>
          </w:p>
        </w:tc>
        <w:tc>
          <w:tcPr>
            <w:tcW w:w="1644" w:type="dxa"/>
            <w:vMerge w:val="restart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2 (62.9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40 (9.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99 (16.5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IV</w:t>
            </w:r>
          </w:p>
        </w:tc>
        <w:tc>
          <w:tcPr>
            <w:tcW w:w="1644" w:type="dxa"/>
            <w:vMerge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90 (89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386 (64.4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164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lastRenderedPageBreak/>
              <w:t>Smoking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3 (68.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0 (55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86 (65.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n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21 (20.2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0 (9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6 (44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50 (34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61 (77.0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3 (21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n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7 (2.8)</w:t>
            </w:r>
          </w:p>
        </w:tc>
      </w:tr>
      <w:tr w:rsidR="008A22E3" w:rsidRPr="00761084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Alcohol, n (%)</w:t>
            </w:r>
          </w:p>
        </w:tc>
      </w:tr>
      <w:tr w:rsidR="008A22E3" w:rsidRPr="00761084" w:rsidTr="00CF61DD"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72 (67.9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88 (48.1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j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11 (10.4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88 (48.1)</w:t>
            </w:r>
            <w:r w:rsidRPr="009933A8">
              <w:rPr>
                <w:sz w:val="18"/>
                <w:szCs w:val="18"/>
                <w:vertAlign w:val="superscript"/>
                <w:lang w:val="en-GB"/>
              </w:rPr>
              <w:t>j</w:t>
            </w:r>
          </w:p>
        </w:tc>
      </w:tr>
      <w:tr w:rsidR="008A22E3" w:rsidRPr="00761084" w:rsidTr="00CF61DD">
        <w:tc>
          <w:tcPr>
            <w:tcW w:w="2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Unknown/Missing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3 (21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n.a.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A22E3" w:rsidRPr="009933A8" w:rsidRDefault="008A22E3" w:rsidP="00CF61DD">
            <w:pPr>
              <w:jc w:val="center"/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23 (3.8)</w:t>
            </w:r>
          </w:p>
        </w:tc>
      </w:tr>
      <w:tr w:rsidR="008A22E3" w:rsidRPr="0056147E" w:rsidTr="00CF61DD">
        <w:tc>
          <w:tcPr>
            <w:tcW w:w="137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a: Tumour staging was assessed according to the UICC criteria (7</w:t>
            </w:r>
            <w:r w:rsidRPr="00761084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19429F">
              <w:rPr>
                <w:sz w:val="18"/>
                <w:szCs w:val="18"/>
                <w:lang w:val="en-GB"/>
              </w:rPr>
              <w:t xml:space="preserve"> edition).</w:t>
            </w:r>
          </w:p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19429F">
              <w:rPr>
                <w:sz w:val="18"/>
                <w:szCs w:val="18"/>
                <w:lang w:val="en-GB"/>
              </w:rPr>
              <w:t>b: Tumour</w:t>
            </w:r>
            <w:r w:rsidRPr="00761084">
              <w:rPr>
                <w:sz w:val="18"/>
                <w:szCs w:val="18"/>
                <w:lang w:val="en-GB"/>
              </w:rPr>
              <w:t xml:space="preserve"> staging was assessed according to the AJCC criteria (6</w:t>
            </w:r>
            <w:r w:rsidRPr="00761084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19429F">
              <w:rPr>
                <w:sz w:val="18"/>
                <w:szCs w:val="18"/>
                <w:lang w:val="en-GB"/>
              </w:rPr>
              <w:t xml:space="preserve"> edi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c: Unclear which tumour</w:t>
            </w:r>
            <w:r w:rsidRPr="00761084">
              <w:rPr>
                <w:sz w:val="18"/>
                <w:szCs w:val="18"/>
                <w:lang w:val="en-GB"/>
              </w:rPr>
              <w:t xml:space="preserve"> staging criteria were used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9933A8">
              <w:rPr>
                <w:sz w:val="18"/>
                <w:szCs w:val="18"/>
                <w:lang w:val="en-GB"/>
              </w:rPr>
              <w:t>d: Yes (former or current) vs. No (never)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e: Yes (regular alcohol consumption) vs. No (moderate or no alcohol consump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lastRenderedPageBreak/>
              <w:t>f: Calculated by information given in the publication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g: Yes (more consumption) vs. No (no regular or moderate alcohol consump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h: Yes (regular alcohol consumption) vs. No (no alcohol consumption)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 xml:space="preserve">i: Three </w:t>
            </w:r>
            <w:r w:rsidRPr="0019429F">
              <w:rPr>
                <w:sz w:val="18"/>
                <w:szCs w:val="18"/>
                <w:lang w:val="en-GB"/>
              </w:rPr>
              <w:t>tumours</w:t>
            </w:r>
            <w:r w:rsidRPr="00761084">
              <w:rPr>
                <w:sz w:val="18"/>
                <w:szCs w:val="18"/>
                <w:lang w:val="en-GB"/>
              </w:rPr>
              <w:t xml:space="preserve"> classified as stage 2–3 in the original study were included under stage 2 in this table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19429F">
              <w:rPr>
                <w:sz w:val="18"/>
                <w:szCs w:val="18"/>
                <w:lang w:val="en-GB"/>
              </w:rPr>
              <w:t>j: Yes (≥ 2 standard drinks) vs</w:t>
            </w:r>
            <w:r w:rsidRPr="009933A8">
              <w:rPr>
                <w:sz w:val="18"/>
                <w:szCs w:val="18"/>
                <w:lang w:val="en-GB"/>
              </w:rPr>
              <w:t>. No (&lt; 2 standard drinks)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k: Data from the German cohort was used. The data from the Brazilian cohort is available in the publication</w:t>
            </w:r>
            <w:r w:rsidRPr="0019429F">
              <w:rPr>
                <w:sz w:val="18"/>
                <w:szCs w:val="18"/>
                <w:lang w:val="en-GB"/>
              </w:rPr>
              <w:t>.</w:t>
            </w:r>
          </w:p>
          <w:p w:rsidR="008A22E3" w:rsidRPr="00761084" w:rsidRDefault="008A22E3" w:rsidP="00CF61DD">
            <w:pPr>
              <w:rPr>
                <w:sz w:val="18"/>
                <w:szCs w:val="18"/>
                <w:lang w:val="en-GB"/>
              </w:rPr>
            </w:pPr>
            <w:r w:rsidRPr="0019429F">
              <w:rPr>
                <w:sz w:val="18"/>
                <w:szCs w:val="18"/>
                <w:lang w:val="en-GB"/>
              </w:rPr>
              <w:t>m: Defined as N+</w:t>
            </w:r>
            <w:r w:rsidRPr="00761084">
              <w:rPr>
                <w:sz w:val="18"/>
                <w:szCs w:val="18"/>
                <w:lang w:val="en-GB"/>
              </w:rPr>
              <w:t>.</w:t>
            </w:r>
          </w:p>
          <w:p w:rsidR="008A22E3" w:rsidRPr="0019429F" w:rsidRDefault="008A22E3" w:rsidP="00CF61DD">
            <w:pPr>
              <w:rPr>
                <w:sz w:val="18"/>
                <w:szCs w:val="18"/>
                <w:lang w:val="en-GB"/>
              </w:rPr>
            </w:pPr>
            <w:r w:rsidRPr="00761084">
              <w:rPr>
                <w:sz w:val="18"/>
                <w:szCs w:val="18"/>
                <w:lang w:val="en-GB"/>
              </w:rPr>
              <w:t>n: Data available but not compatible with classification: 90 patients (71.4</w:t>
            </w:r>
            <w:r w:rsidRPr="0019429F">
              <w:rPr>
                <w:sz w:val="18"/>
                <w:szCs w:val="18"/>
                <w:lang w:val="en-GB"/>
              </w:rPr>
              <w:t> %) consumed more than 10 packs of cigarettes per year, 36 patients (28.6 %) consumed less.</w:t>
            </w:r>
          </w:p>
        </w:tc>
      </w:tr>
    </w:tbl>
    <w:p w:rsidR="008A22E3" w:rsidRPr="00761084" w:rsidRDefault="008A22E3" w:rsidP="008A22E3">
      <w:pPr>
        <w:rPr>
          <w:sz w:val="18"/>
          <w:szCs w:val="18"/>
          <w:lang w:val="en-GB"/>
        </w:rPr>
      </w:pPr>
    </w:p>
    <w:p w:rsidR="008A22E3" w:rsidRPr="0019429F" w:rsidRDefault="008A22E3" w:rsidP="008A22E3">
      <w:pPr>
        <w:rPr>
          <w:sz w:val="18"/>
          <w:szCs w:val="18"/>
          <w:lang w:val="en-GB"/>
        </w:rPr>
      </w:pPr>
      <w:r w:rsidRPr="00761084">
        <w:rPr>
          <w:sz w:val="18"/>
          <w:szCs w:val="18"/>
          <w:lang w:val="en-GB"/>
        </w:rPr>
        <w:br w:type="page"/>
      </w:r>
    </w:p>
    <w:p w:rsidR="008A22E3" w:rsidRPr="0019429F" w:rsidRDefault="008A22E3" w:rsidP="008A22E3">
      <w:pPr>
        <w:rPr>
          <w:b/>
          <w:sz w:val="18"/>
          <w:szCs w:val="18"/>
          <w:lang w:val="en-GB"/>
        </w:rPr>
      </w:pPr>
      <w:r w:rsidRPr="0019429F">
        <w:rPr>
          <w:b/>
          <w:sz w:val="18"/>
          <w:szCs w:val="18"/>
          <w:lang w:val="en-GB"/>
        </w:rPr>
        <w:lastRenderedPageBreak/>
        <w:t>Table S2: Comparison of methods used for HPV status assessment of tumour</w:t>
      </w:r>
      <w:r w:rsidRPr="00761084">
        <w:rPr>
          <w:b/>
          <w:sz w:val="18"/>
          <w:szCs w:val="18"/>
          <w:lang w:val="en-GB"/>
        </w:rPr>
        <w:t xml:space="preserve"> tissue in regard to a possible effect on the reported HPV-AF values.</w:t>
      </w:r>
    </w:p>
    <w:tbl>
      <w:tblPr>
        <w:tblW w:w="839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863"/>
        <w:gridCol w:w="2370"/>
        <w:gridCol w:w="861"/>
        <w:gridCol w:w="1304"/>
      </w:tblGrid>
      <w:tr w:rsidR="008A22E3" w:rsidRPr="00761084" w:rsidTr="00CF61DD">
        <w:trPr>
          <w:trHeight w:val="301"/>
        </w:trPr>
        <w:tc>
          <w:tcPr>
            <w:tcW w:w="3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Methods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b/>
                <w:color w:val="000000"/>
                <w:sz w:val="18"/>
                <w:szCs w:val="18"/>
                <w:lang w:val="en-GB" w:eastAsia="de-DE"/>
              </w:rPr>
              <w:t>Mean HPV-AF ± SD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b/>
                <w:i/>
                <w:color w:val="000000"/>
                <w:sz w:val="18"/>
                <w:szCs w:val="18"/>
                <w:lang w:val="en-GB" w:eastAsia="de-DE"/>
              </w:rPr>
              <w:t>p</w:t>
            </w:r>
            <w:r w:rsidRPr="009933A8">
              <w:rPr>
                <w:rFonts w:eastAsia="Times New Roman"/>
                <w:b/>
                <w:color w:val="000000"/>
                <w:sz w:val="18"/>
                <w:szCs w:val="18"/>
                <w:lang w:val="en-GB" w:eastAsia="de-DE"/>
              </w:rPr>
              <w:t xml:space="preserve"> valu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b/>
                <w:color w:val="000000"/>
                <w:sz w:val="18"/>
                <w:szCs w:val="18"/>
                <w:lang w:val="en-GB" w:eastAsia="de-DE"/>
              </w:rPr>
              <w:t>Significance</w:t>
            </w:r>
          </w:p>
        </w:tc>
      </w:tr>
      <w:tr w:rsidR="008A22E3" w:rsidRPr="0056147E" w:rsidTr="00CF61DD">
        <w:trPr>
          <w:trHeight w:val="301"/>
        </w:trPr>
        <w:tc>
          <w:tcPr>
            <w:tcW w:w="8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19429F" w:rsidRDefault="008A22E3" w:rsidP="00CF61D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DNA-based methods compared by</w:t>
            </w:r>
            <w:r w:rsidRPr="0019429F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raw material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 xml:space="preserve">  FF vs. FFP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0.6±13.0 vs. 33.6±7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0.6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56147E" w:rsidTr="00CF61DD">
        <w:trPr>
          <w:trHeight w:val="301"/>
        </w:trPr>
        <w:tc>
          <w:tcPr>
            <w:tcW w:w="8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19429F" w:rsidRDefault="008A22E3" w:rsidP="00CF61D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DNA-based methods compared by</w:t>
            </w:r>
            <w:r w:rsidRPr="0019429F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primers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MY09/11 vs. GP5+6+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26.7±8.6 vs. 35.4±10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3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MY09/11 vs. A10/A5-A6/A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26.7±8.6 vs. 26.5±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GP5+6+ vs. A10/A5-A6/A8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5.4±10.2 vs. 26.5±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5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56147E" w:rsidTr="00CF61DD">
        <w:trPr>
          <w:trHeight w:val="301"/>
        </w:trPr>
        <w:tc>
          <w:tcPr>
            <w:tcW w:w="8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19429F" w:rsidRDefault="008A22E3" w:rsidP="00CF61D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DNA-based methods compared by</w:t>
            </w:r>
            <w:r w:rsidRPr="0019429F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read-out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Multiplex genotyping vs. electrophores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4.4±11.8 vs. 27.2±8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8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Multiplex genotyping vs. Sanger sequenc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4.4±11.8 vs. 32.9±4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Multiplex genotyping vs. PCR microarr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4.4±11.8 vs. 42.2±12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9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Multiplex genotyping vs. Southern blott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4.4±11.8 vs. 2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9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Electrophoresis vs. Sanger sequenc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27.2±8.4 vs. 32.9±4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9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Electrophoresis vs. PCR microarr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27.2±8.4 vs. 42.2±12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5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Electrophoresis vs. Southern blott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27.2±8.4 vs. 2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Sanger sequencing vs. PCR microarray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2.9±4.9 vs. 42.2±12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8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Sanger sequencing vs. Southern blott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2.9±4.9 vs. 2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9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PCR microarray vs. Southern blotting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42.2±12.8 vs. 28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8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56147E" w:rsidTr="00CF61DD">
        <w:trPr>
          <w:trHeight w:val="301"/>
        </w:trPr>
        <w:tc>
          <w:tcPr>
            <w:tcW w:w="8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19429F" w:rsidRDefault="008A22E3" w:rsidP="00CF61D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p16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INK4a</w:t>
            </w:r>
            <w:r w:rsidRPr="0019429F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-based methods compared by raw material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FFPE vs. FF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3.7±9.7 vs. 11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1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FFPE vs. T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3.7±9.7 vs. 23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6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sz w:val="18"/>
                <w:szCs w:val="18"/>
                <w:lang w:val="en-GB" w:eastAsia="de-DE"/>
              </w:rPr>
              <w:t xml:space="preserve">  FF vs. TM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11.5 vs. 23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6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  <w:tr w:rsidR="008A22E3" w:rsidRPr="0056147E" w:rsidTr="00CF61DD">
        <w:trPr>
          <w:trHeight w:val="301"/>
        </w:trPr>
        <w:tc>
          <w:tcPr>
            <w:tcW w:w="83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19429F" w:rsidRDefault="008A22E3" w:rsidP="00CF61D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b/>
                <w:sz w:val="18"/>
                <w:szCs w:val="18"/>
                <w:lang w:val="en-GB"/>
              </w:rPr>
              <w:t>p16</w:t>
            </w:r>
            <w:r w:rsidRPr="00761084">
              <w:rPr>
                <w:b/>
                <w:sz w:val="18"/>
                <w:szCs w:val="18"/>
                <w:vertAlign w:val="superscript"/>
                <w:lang w:val="en-GB"/>
              </w:rPr>
              <w:t>INK4a</w:t>
            </w:r>
            <w:r w:rsidRPr="0019429F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-based methods compared by antibody</w:t>
            </w:r>
          </w:p>
        </w:tc>
      </w:tr>
      <w:tr w:rsidR="008A22E3" w:rsidRPr="00761084" w:rsidTr="00CF61DD">
        <w:trPr>
          <w:trHeight w:val="301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761084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761084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 xml:space="preserve">  E6H4 vs. 16P0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32.6±11.5 vs. 26.5±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sz w:val="18"/>
                <w:szCs w:val="18"/>
                <w:lang w:val="en-GB" w:eastAsia="de-DE"/>
              </w:rPr>
              <w:t>0.5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22E3" w:rsidRPr="009933A8" w:rsidRDefault="008A22E3" w:rsidP="00CF61D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</w:pPr>
            <w:r w:rsidRPr="009933A8">
              <w:rPr>
                <w:rFonts w:eastAsia="Times New Roman"/>
                <w:color w:val="000000"/>
                <w:sz w:val="18"/>
                <w:szCs w:val="18"/>
                <w:lang w:val="en-GB" w:eastAsia="de-DE"/>
              </w:rPr>
              <w:t>n.s.</w:t>
            </w:r>
          </w:p>
        </w:tc>
      </w:tr>
    </w:tbl>
    <w:p w:rsidR="008A22E3" w:rsidRPr="009933A8" w:rsidRDefault="008A22E3" w:rsidP="008A22E3">
      <w:pPr>
        <w:rPr>
          <w:lang w:val="en-GB"/>
        </w:rPr>
      </w:pPr>
    </w:p>
    <w:p w:rsidR="008A41E9" w:rsidRDefault="008A41E9"/>
    <w:sectPr w:rsidR="008A41E9" w:rsidSect="00B6758B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F2403C"/>
    <w:multiLevelType w:val="hybridMultilevel"/>
    <w:tmpl w:val="CFBA878A"/>
    <w:lvl w:ilvl="0" w:tplc="4496B434">
      <w:start w:val="7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A875FC"/>
    <w:multiLevelType w:val="multilevel"/>
    <w:tmpl w:val="3CD06C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61C9173B"/>
    <w:multiLevelType w:val="hybridMultilevel"/>
    <w:tmpl w:val="214E1926"/>
    <w:lvl w:ilvl="0" w:tplc="9E62B3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F93E3D"/>
    <w:multiLevelType w:val="hybridMultilevel"/>
    <w:tmpl w:val="F3802A86"/>
    <w:lvl w:ilvl="0" w:tplc="BC64D6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F6DA6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2AFE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28E1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CCAD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4E93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8001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FACD0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22EA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69007708"/>
    <w:multiLevelType w:val="hybridMultilevel"/>
    <w:tmpl w:val="A43652F4"/>
    <w:lvl w:ilvl="0" w:tplc="8B62D03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7901D0"/>
    <w:multiLevelType w:val="hybridMultilevel"/>
    <w:tmpl w:val="7BD62528"/>
    <w:lvl w:ilvl="0" w:tplc="12BC1002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A22E3"/>
    <w:rsid w:val="008A22E3"/>
    <w:rsid w:val="008A4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2E3"/>
    <w:pPr>
      <w:spacing w:after="220" w:line="360" w:lineRule="auto"/>
    </w:pPr>
    <w:rPr>
      <w:rFonts w:ascii="Arial" w:hAnsi="Arial" w:cs="Arial"/>
      <w:lang w:val="de-DE"/>
    </w:rPr>
  </w:style>
  <w:style w:type="paragraph" w:styleId="Heading1">
    <w:name w:val="heading 1"/>
    <w:basedOn w:val="Title"/>
    <w:next w:val="Normal"/>
    <w:link w:val="Heading1Char"/>
    <w:uiPriority w:val="9"/>
    <w:qFormat/>
    <w:rsid w:val="008A22E3"/>
    <w:pPr>
      <w:numPr>
        <w:numId w:val="3"/>
      </w:numPr>
      <w:spacing w:after="260"/>
      <w:outlineLvl w:val="0"/>
    </w:pPr>
    <w:rPr>
      <w:sz w:val="26"/>
      <w:szCs w:val="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A22E3"/>
    <w:pPr>
      <w:numPr>
        <w:ilvl w:val="1"/>
      </w:numPr>
      <w:spacing w:before="220" w:after="220"/>
      <w:outlineLvl w:val="1"/>
    </w:pPr>
    <w:rPr>
      <w:sz w:val="22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A22E3"/>
    <w:pPr>
      <w:numPr>
        <w:ilvl w:val="2"/>
      </w:numPr>
      <w:spacing w:before="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8A22E3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2E3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2E3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2E3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2E3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2E3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2E3"/>
    <w:rPr>
      <w:rFonts w:ascii="Arial" w:hAnsi="Arial" w:cs="Arial"/>
      <w:b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A22E3"/>
    <w:rPr>
      <w:rFonts w:ascii="Arial" w:hAnsi="Arial" w:cs="Arial"/>
      <w:b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8A22E3"/>
    <w:rPr>
      <w:rFonts w:ascii="Arial" w:hAnsi="Arial" w:cs="Arial"/>
      <w:b/>
      <w:i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2E3"/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2E3"/>
    <w:rPr>
      <w:rFonts w:asciiTheme="majorHAnsi" w:eastAsiaTheme="majorEastAsia" w:hAnsiTheme="majorHAnsi" w:cstheme="majorBidi"/>
      <w:color w:val="365F9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2E3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2E3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2E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2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ListParagraph">
    <w:name w:val="List Paragraph"/>
    <w:basedOn w:val="Normal"/>
    <w:uiPriority w:val="34"/>
    <w:qFormat/>
    <w:rsid w:val="008A22E3"/>
    <w:pPr>
      <w:spacing w:before="240" w:after="240"/>
      <w:contextualSpacing/>
    </w:pPr>
  </w:style>
  <w:style w:type="paragraph" w:styleId="Title">
    <w:name w:val="Title"/>
    <w:basedOn w:val="ListParagraph"/>
    <w:next w:val="Normal"/>
    <w:link w:val="TitleChar"/>
    <w:uiPriority w:val="10"/>
    <w:qFormat/>
    <w:rsid w:val="008A22E3"/>
    <w:pPr>
      <w:spacing w:before="0" w:after="300"/>
    </w:pPr>
    <w:rPr>
      <w:b/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8A22E3"/>
    <w:rPr>
      <w:rFonts w:ascii="Arial" w:hAnsi="Arial" w:cs="Arial"/>
      <w:b/>
      <w:sz w:val="30"/>
      <w:szCs w:val="30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8A22E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8A22E3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A22E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Zchn"/>
    <w:rsid w:val="008A22E3"/>
    <w:pPr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A22E3"/>
    <w:rPr>
      <w:rFonts w:ascii="Arial" w:hAnsi="Arial" w:cs="Arial"/>
      <w:noProof/>
    </w:rPr>
  </w:style>
  <w:style w:type="character" w:customStyle="1" w:styleId="element-citation">
    <w:name w:val="element-citation"/>
    <w:basedOn w:val="DefaultParagraphFont"/>
    <w:rsid w:val="008A22E3"/>
  </w:style>
  <w:style w:type="character" w:customStyle="1" w:styleId="ref-journal">
    <w:name w:val="ref-journal"/>
    <w:basedOn w:val="DefaultParagraphFont"/>
    <w:rsid w:val="008A22E3"/>
  </w:style>
  <w:style w:type="character" w:customStyle="1" w:styleId="ref-vol">
    <w:name w:val="ref-vol"/>
    <w:basedOn w:val="DefaultParagraphFont"/>
    <w:rsid w:val="008A22E3"/>
  </w:style>
  <w:style w:type="character" w:customStyle="1" w:styleId="nowrap">
    <w:name w:val="nowrap"/>
    <w:basedOn w:val="DefaultParagraphFont"/>
    <w:rsid w:val="008A22E3"/>
  </w:style>
  <w:style w:type="paragraph" w:styleId="Header">
    <w:name w:val="header"/>
    <w:basedOn w:val="Normal"/>
    <w:link w:val="HeaderChar"/>
    <w:uiPriority w:val="99"/>
    <w:unhideWhenUsed/>
    <w:rsid w:val="008A2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2E3"/>
    <w:rPr>
      <w:rFonts w:ascii="Arial" w:hAnsi="Arial" w:cs="Arial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8A22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2E3"/>
    <w:rPr>
      <w:rFonts w:ascii="Arial" w:hAnsi="Arial" w:cs="Arial"/>
      <w:lang w:val="de-DE"/>
    </w:rPr>
  </w:style>
  <w:style w:type="table" w:styleId="TableGrid">
    <w:name w:val="Table Grid"/>
    <w:basedOn w:val="TableNormal"/>
    <w:uiPriority w:val="59"/>
    <w:rsid w:val="008A22E3"/>
    <w:pPr>
      <w:spacing w:after="0" w:line="240" w:lineRule="auto"/>
    </w:pPr>
    <w:rPr>
      <w:rFonts w:ascii="Arial" w:hAnsi="Arial" w:cs="Arial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TableNormal"/>
    <w:uiPriority w:val="42"/>
    <w:rsid w:val="008A22E3"/>
    <w:pPr>
      <w:spacing w:after="0" w:line="240" w:lineRule="auto"/>
    </w:pPr>
    <w:rPr>
      <w:rFonts w:ascii="Arial" w:hAnsi="Arial" w:cs="Arial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A2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2E3"/>
    <w:rPr>
      <w:rFonts w:ascii="Arial" w:hAnsi="Arial" w:cs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2E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2E3"/>
    <w:rPr>
      <w:rFonts w:ascii="Segoe UI" w:hAnsi="Segoe UI" w:cs="Segoe UI"/>
      <w:sz w:val="18"/>
      <w:szCs w:val="18"/>
      <w:lang w:val="de-DE"/>
    </w:rPr>
  </w:style>
  <w:style w:type="character" w:styleId="Strong">
    <w:name w:val="Strong"/>
    <w:aliases w:val="Abbildung"/>
    <w:uiPriority w:val="22"/>
    <w:qFormat/>
    <w:rsid w:val="008A22E3"/>
    <w:rPr>
      <w:b/>
      <w:sz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8A22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2-01T06:54:00Z</dcterms:created>
  <dcterms:modified xsi:type="dcterms:W3CDTF">2019-02-01T06:54:00Z</dcterms:modified>
</cp:coreProperties>
</file>